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2140"/>
        <w:gridCol w:w="4140"/>
      </w:tblGrid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Transcript ID</w:t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Primer name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Sequence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AEL007696-RA</w:t>
            </w:r>
          </w:p>
        </w:tc>
        <w:tc>
          <w:tcPr>
            <w:tcW w:w="2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el1A Forward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’-TGGTGGTGGTGTCCTGCGTAAC-3’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US"/>
              </w:rPr>
              <w:t xml:space="preserve">        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everse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’-CTGCCTGGCGTGACCGTATCC-3’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AEL004522-R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GAM Forward 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’-GCCAAAACCTGTTCCTCTTG-3’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US"/>
              </w:rPr>
              <w:t xml:space="preserve">        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everse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’-CGATGTAGCATTCGGTGATG-3’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AEL003832-R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DEFC Forward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’-TTGTTTGCTTCGTTGCTCTTT-3’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US"/>
              </w:rPr>
              <w:t xml:space="preserve">         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everse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’-ATCTCCTACACCGAACCCACT-3’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AEL015515-R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ECG Forward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’-TCACAAAGTTATTTCTCCTGATCG-3’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US"/>
              </w:rPr>
              <w:t xml:space="preserve">         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everse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’-GCTTTAGCCCCAGCTACAAC-3’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AEL000709-R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actus Forward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’-AGACAGCCGCACCTTCGATTCC-3’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US"/>
              </w:rPr>
              <w:t xml:space="preserve">         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everse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’-CGCTTCGGTAGCCTCGTGGATC-3’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AEL003889-R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NBPB1Forward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’-GAAGAATACAGCAAGGGGTTC-3’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US"/>
              </w:rPr>
              <w:t xml:space="preserve">            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everse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’-TGCCAGATTCAGGATAAAGTG-3’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AAEL003389-RA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ttacin Forward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’-TTGGCAGGCACGGAATGTCTTG-3’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US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everse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’-TGTTGTCGGGACCGGGAAGTG-3’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 xml:space="preserve">AAEL004833-RA 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Diptericin Forward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’-ATCCGATTCAGAATTCGCTTT-3’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US"/>
              </w:rPr>
              <w:t xml:space="preserve">             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everse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’-TTTACCGTCTCCCTGAAATCC-3’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AEL014640-R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GRPLC Forward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’-CTTCCAGCCCTTCATCGTCCAC-3’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US"/>
              </w:rPr>
              <w:t xml:space="preserve">            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everse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’-CGCATTCGCTGTCACTGGTCTC-3’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AEL007624-R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el2 Forward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’-GCTCAGTGCTACCGTGGGAAAC-3’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US"/>
              </w:rPr>
              <w:t xml:space="preserve">      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everse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’-CGGGTTCGCTCTGGCATTTGTC-3’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AEL003579-R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aspar Forward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’-GAATCCGAGCGAGCCGATGC-3’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US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everse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’-CGTAGTCCAGCGTTGTGAGGTC-3’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AEL009496-R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7 Forward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’-GGGACAAATCGGCCAGGCTATC-3’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2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en-US"/>
              </w:rPr>
              <w:t xml:space="preserve">    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everse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’-TCGTGGACGCTTCTGCTTGTTG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31T20:36:00Z</dcterms:created>
  <dc:creator>George Dimopoulos</dc:creator>
  <dc:description/>
  <cp:keywords/>
  <dc:language>en-US</dc:language>
  <cp:lastModifiedBy>George Dimopoulos</cp:lastModifiedBy>
  <dcterms:modified xsi:type="dcterms:W3CDTF">2008-01-31T20:37:00Z</dcterms:modified>
  <cp:revision>2</cp:revision>
  <dc:subject/>
  <dc:title/>
</cp:coreProperties>
</file>